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98" w:type="dxa"/>
        <w:tblLook w:val="04A0" w:firstRow="1" w:lastRow="0" w:firstColumn="1" w:lastColumn="0" w:noHBand="0" w:noVBand="1"/>
      </w:tblPr>
      <w:tblGrid>
        <w:gridCol w:w="1998"/>
        <w:gridCol w:w="3795"/>
        <w:gridCol w:w="3960"/>
      </w:tblGrid>
      <w:tr w:rsidR="00D30331" w:rsidRPr="00D30331" w:rsidTr="00D30331">
        <w:trPr>
          <w:trHeight w:val="290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331" w:rsidRPr="00D30331" w:rsidRDefault="00D30331" w:rsidP="00D3033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03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7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331" w:rsidRPr="00D30331" w:rsidRDefault="00D30331" w:rsidP="00D3033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03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331" w:rsidRPr="00D30331" w:rsidRDefault="00D30331" w:rsidP="00D3033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03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verse primer</w:t>
            </w:r>
          </w:p>
        </w:tc>
      </w:tr>
      <w:tr w:rsidR="00D30331" w:rsidRPr="00D30331" w:rsidTr="00D30331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331" w:rsidRPr="00D30331" w:rsidRDefault="00D30331" w:rsidP="00D3033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D30331">
              <w:rPr>
                <w:rFonts w:ascii="等线" w:eastAsia="等线" w:hAnsi="等线" w:cs="宋体" w:hint="eastAsia"/>
                <w:kern w:val="0"/>
                <w:sz w:val="22"/>
              </w:rPr>
              <w:t>IFRD1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331" w:rsidRPr="00D30331" w:rsidRDefault="00D30331" w:rsidP="00D3033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03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'‐TGCAGTGGTTATAGCGATCCT‐3'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331" w:rsidRPr="00D30331" w:rsidRDefault="00D30331" w:rsidP="00D3033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03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'‐CCTTGTCTTCGCACTCTTATCC‐3'</w:t>
            </w:r>
          </w:p>
        </w:tc>
      </w:tr>
      <w:tr w:rsidR="00D30331" w:rsidRPr="00D30331" w:rsidTr="00D30331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331" w:rsidRPr="00D30331" w:rsidRDefault="00D30331" w:rsidP="00D3033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D30331">
              <w:rPr>
                <w:rFonts w:ascii="等线" w:eastAsia="等线" w:hAnsi="等线" w:cs="宋体" w:hint="eastAsia"/>
                <w:kern w:val="0"/>
                <w:sz w:val="22"/>
              </w:rPr>
              <w:t>ZNF331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331" w:rsidRPr="00D30331" w:rsidRDefault="00D30331" w:rsidP="00D3033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03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'‐TTCGCCGACGTAGCCATAGA‐3'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331" w:rsidRPr="00D30331" w:rsidRDefault="00D30331" w:rsidP="00D3033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03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'‐CGTCCCAGTACAGGTCCCT‐3'</w:t>
            </w:r>
          </w:p>
        </w:tc>
      </w:tr>
      <w:tr w:rsidR="00D30331" w:rsidRPr="00D30331" w:rsidTr="00D30331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331" w:rsidRPr="00D30331" w:rsidRDefault="00D30331" w:rsidP="00D3033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D30331">
              <w:rPr>
                <w:rFonts w:ascii="等线" w:eastAsia="等线" w:hAnsi="等线" w:cs="宋体" w:hint="eastAsia"/>
                <w:kern w:val="0"/>
                <w:sz w:val="22"/>
              </w:rPr>
              <w:t>THBS1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331" w:rsidRPr="00D30331" w:rsidRDefault="00D30331" w:rsidP="00D3033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03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'‐AGACTCCGCATCGCAAAGG‐3'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331" w:rsidRPr="00D30331" w:rsidRDefault="00D30331" w:rsidP="00D3033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03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'‐TCACCACGTTGTTGTCAAGGG‐3'</w:t>
            </w:r>
          </w:p>
        </w:tc>
      </w:tr>
      <w:tr w:rsidR="00D30331" w:rsidRPr="00D30331" w:rsidTr="00D30331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331" w:rsidRPr="00D30331" w:rsidRDefault="00D30331" w:rsidP="00D3033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D30331">
              <w:rPr>
                <w:rFonts w:ascii="等线" w:eastAsia="等线" w:hAnsi="等线" w:cs="宋体" w:hint="eastAsia"/>
                <w:kern w:val="0"/>
                <w:sz w:val="22"/>
              </w:rPr>
              <w:t>FLJ20533/TMEM70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331" w:rsidRPr="00D30331" w:rsidRDefault="00D30331" w:rsidP="00D3033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03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'‐CGAGCGCAGATCCCTGTTTAT‐3'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331" w:rsidRPr="00D30331" w:rsidRDefault="00D30331" w:rsidP="00D3033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03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'‐CTCGGGCCATATTGCCAGTAT‐3'</w:t>
            </w:r>
          </w:p>
        </w:tc>
      </w:tr>
      <w:tr w:rsidR="00D30331" w:rsidRPr="00D30331" w:rsidTr="00D30331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331" w:rsidRPr="00D30331" w:rsidRDefault="00D30331" w:rsidP="00D3033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D30331">
              <w:rPr>
                <w:rFonts w:ascii="等线" w:eastAsia="等线" w:hAnsi="等线" w:cs="宋体" w:hint="eastAsia"/>
                <w:kern w:val="0"/>
                <w:sz w:val="22"/>
              </w:rPr>
              <w:t>CXCR4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331" w:rsidRPr="00D30331" w:rsidRDefault="00D30331" w:rsidP="00D3033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03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'‐ACTACACCGAGGAAATGGGCT‐3'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331" w:rsidRPr="00D30331" w:rsidRDefault="00D30331" w:rsidP="00D3033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03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'‐CCCACAATGCCAGTTAAGAAGA‐3'</w:t>
            </w:r>
          </w:p>
        </w:tc>
      </w:tr>
      <w:tr w:rsidR="00D30331" w:rsidRPr="00D30331" w:rsidTr="00D30331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331" w:rsidRPr="00D30331" w:rsidRDefault="00D30331" w:rsidP="00D3033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D30331">
              <w:rPr>
                <w:rFonts w:ascii="等线" w:eastAsia="等线" w:hAnsi="等线" w:cs="宋体" w:hint="eastAsia"/>
                <w:kern w:val="0"/>
                <w:sz w:val="22"/>
              </w:rPr>
              <w:t>GEM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331" w:rsidRPr="00D30331" w:rsidRDefault="00D30331" w:rsidP="00D3033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03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'‐GCAACCGCCATTCTGCTAC‐3'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331" w:rsidRPr="00D30331" w:rsidRDefault="00D30331" w:rsidP="00D3033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03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'‐CTCCCCTATGAGCACCACTC‐3'</w:t>
            </w:r>
          </w:p>
        </w:tc>
      </w:tr>
      <w:tr w:rsidR="00D30331" w:rsidRPr="00D30331" w:rsidTr="00D30331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331" w:rsidRPr="00D30331" w:rsidRDefault="00D30331" w:rsidP="00D3033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D30331">
              <w:rPr>
                <w:rFonts w:ascii="等线" w:eastAsia="等线" w:hAnsi="等线" w:cs="宋体" w:hint="eastAsia"/>
                <w:kern w:val="0"/>
                <w:sz w:val="22"/>
              </w:rPr>
              <w:t>SOD2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331" w:rsidRPr="00D30331" w:rsidRDefault="00D30331" w:rsidP="00D3033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03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'‐GCTCCGGTTTTGGGGTATCTG‐3'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331" w:rsidRPr="00D30331" w:rsidRDefault="00D30331" w:rsidP="00D3033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03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'‐GCGTTGATGTGAGGTTCCAG‐3'</w:t>
            </w:r>
          </w:p>
        </w:tc>
      </w:tr>
      <w:tr w:rsidR="00D30331" w:rsidRPr="00D30331" w:rsidTr="00D30331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331" w:rsidRPr="00D30331" w:rsidRDefault="00D30331" w:rsidP="00D3033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D30331">
              <w:rPr>
                <w:rFonts w:ascii="等线" w:eastAsia="等线" w:hAnsi="等线" w:cs="宋体" w:hint="eastAsia"/>
                <w:kern w:val="0"/>
                <w:sz w:val="22"/>
              </w:rPr>
              <w:t>SAT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331" w:rsidRPr="00D30331" w:rsidRDefault="00D30331" w:rsidP="00D3033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03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'‐TCTGGCATTGAGTCTCTGCG‐3'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331" w:rsidRPr="00D30331" w:rsidRDefault="00D30331" w:rsidP="00D3033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03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'‐AGGAGCCATAGGTGGAATCAG‐3'</w:t>
            </w:r>
          </w:p>
        </w:tc>
      </w:tr>
      <w:tr w:rsidR="00D30331" w:rsidRPr="00D30331" w:rsidTr="00D30331">
        <w:trPr>
          <w:trHeight w:val="290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331" w:rsidRPr="00D30331" w:rsidRDefault="00D30331" w:rsidP="00D3033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03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331" w:rsidRPr="00D30331" w:rsidRDefault="00D30331" w:rsidP="00D3033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03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'‐ACAACTTTGGTATCGTGGAAGG‐3'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331" w:rsidRPr="00D30331" w:rsidRDefault="00D30331" w:rsidP="00D3033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303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'‐GCCATCACGCCACAGTTTC‐3'</w:t>
            </w:r>
          </w:p>
        </w:tc>
      </w:tr>
    </w:tbl>
    <w:p w:rsidR="00D30331" w:rsidRPr="00D30331" w:rsidRDefault="00D30331">
      <w:bookmarkStart w:id="0" w:name="_GoBack"/>
      <w:bookmarkEnd w:id="0"/>
    </w:p>
    <w:sectPr w:rsidR="00D30331" w:rsidRPr="00D303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331"/>
    <w:rsid w:val="00D30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AD0980-90C0-4352-BCF8-901776BC2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94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9-12-17T06:38:00Z</dcterms:created>
  <dcterms:modified xsi:type="dcterms:W3CDTF">2019-12-17T06:38:00Z</dcterms:modified>
</cp:coreProperties>
</file>